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6E7E80" w14:textId="373272EE" w:rsidR="00624AD4" w:rsidRPr="009A312A" w:rsidRDefault="00227ED4" w:rsidP="00624AD4">
      <w:pPr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9A312A">
        <w:rPr>
          <w:rFonts w:ascii="Times New Roman" w:hAnsi="Times New Roman" w:cs="Times New Roman"/>
          <w:sz w:val="24"/>
          <w:szCs w:val="24"/>
          <w:lang w:val="en-CA"/>
        </w:rPr>
        <w:t>Table 4.</w:t>
      </w:r>
      <w:proofErr w:type="gramEnd"/>
      <w:r w:rsidRPr="009A312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5B25BA">
        <w:rPr>
          <w:rFonts w:ascii="Times New Roman" w:hAnsi="Times New Roman" w:cs="Times New Roman"/>
          <w:sz w:val="24"/>
          <w:szCs w:val="24"/>
          <w:lang w:val="en-CA"/>
        </w:rPr>
        <w:t>Prices</w:t>
      </w:r>
      <w:r w:rsidRPr="009A312A">
        <w:rPr>
          <w:rFonts w:ascii="Times New Roman" w:hAnsi="Times New Roman" w:cs="Times New Roman"/>
          <w:sz w:val="24"/>
          <w:szCs w:val="24"/>
          <w:lang w:val="en-CA"/>
        </w:rPr>
        <w:t xml:space="preserve"> of common items used in IPC </w:t>
      </w:r>
      <w:r w:rsidR="005B25BA">
        <w:rPr>
          <w:rFonts w:ascii="Times New Roman" w:hAnsi="Times New Roman" w:cs="Times New Roman"/>
          <w:sz w:val="24"/>
          <w:szCs w:val="24"/>
          <w:lang w:val="en-CA"/>
        </w:rPr>
        <w:t>2018</w:t>
      </w:r>
      <w:r w:rsidR="003E593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*</w:t>
      </w:r>
    </w:p>
    <w:tbl>
      <w:tblPr>
        <w:tblW w:w="11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45"/>
        <w:gridCol w:w="1984"/>
        <w:gridCol w:w="1843"/>
      </w:tblGrid>
      <w:tr w:rsidR="00B12EC3" w:rsidRPr="009A312A" w14:paraId="2A24302F" w14:textId="77777777" w:rsidTr="00D7439E">
        <w:trPr>
          <w:trHeight w:val="340"/>
        </w:trPr>
        <w:tc>
          <w:tcPr>
            <w:tcW w:w="7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7A32F" w14:textId="542AB031" w:rsidR="00B12EC3" w:rsidRPr="00B12EC3" w:rsidRDefault="00B12EC3" w:rsidP="00784D04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12EC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roducts, Materials and Supplies (depreci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BFBC4" w14:textId="6867B5C2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b/>
                <w:sz w:val="24"/>
                <w:szCs w:val="24"/>
              </w:rPr>
              <w:t>Pri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68929" w14:textId="6142763B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b/>
                <w:sz w:val="24"/>
                <w:szCs w:val="24"/>
              </w:rPr>
              <w:t>Format</w:t>
            </w:r>
          </w:p>
        </w:tc>
      </w:tr>
      <w:tr w:rsidR="00B12EC3" w:rsidRPr="009A312A" w14:paraId="2AB399B2" w14:textId="77777777" w:rsidTr="00D7439E">
        <w:trPr>
          <w:trHeight w:val="348"/>
        </w:trPr>
        <w:tc>
          <w:tcPr>
            <w:tcW w:w="7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95583" w14:textId="039B2A7E" w:rsidR="00B12EC3" w:rsidRPr="009A312A" w:rsidRDefault="00B12EC3" w:rsidP="00784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Washing</w:t>
            </w:r>
            <w:proofErr w:type="spellEnd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disinfecting</w:t>
            </w:r>
            <w:proofErr w:type="spellEnd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 solution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265A6" w14:textId="77777777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249BA" w14:textId="77777777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B12EC3" w:rsidRPr="009A312A" w14:paraId="6A365B03" w14:textId="77777777" w:rsidTr="00D7439E">
        <w:trPr>
          <w:trHeight w:val="34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471BF930" w14:textId="590B75E4" w:rsidR="00B12EC3" w:rsidRPr="009A312A" w:rsidRDefault="00B12EC3" w:rsidP="00784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Hand Soap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370C5" w14:textId="1E5B61D6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$ 4.4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9F03D" w14:textId="6B7004C5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iter</w:t>
            </w:r>
            <w:proofErr w:type="gramEnd"/>
          </w:p>
        </w:tc>
      </w:tr>
      <w:tr w:rsidR="00B12EC3" w:rsidRPr="009A312A" w14:paraId="5A617E96" w14:textId="77777777" w:rsidTr="00D7439E">
        <w:trPr>
          <w:trHeight w:val="34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424E7448" w14:textId="6C036375" w:rsidR="00B12EC3" w:rsidRPr="009A312A" w:rsidRDefault="00B12EC3" w:rsidP="00784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dynamic-field-label-required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312A">
              <w:rPr>
                <w:rStyle w:val="dynamic-field-label-required"/>
                <w:rFonts w:ascii="Times New Roman" w:hAnsi="Times New Roman" w:cs="Times New Roman"/>
                <w:sz w:val="24"/>
                <w:szCs w:val="24"/>
              </w:rPr>
              <w:t xml:space="preserve">Hydroalcoholic solution </w:t>
            </w: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– Wall format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FCEF6" w14:textId="32C5201E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$ 10.8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3A747" w14:textId="69E442A7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ters</w:t>
            </w:r>
            <w:proofErr w:type="spellEnd"/>
          </w:p>
        </w:tc>
      </w:tr>
      <w:tr w:rsidR="00B12EC3" w:rsidRPr="009A312A" w14:paraId="2AA9B4CF" w14:textId="77777777" w:rsidTr="00D7439E">
        <w:trPr>
          <w:trHeight w:val="34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69422BF0" w14:textId="4CE443A1" w:rsidR="00B12EC3" w:rsidRPr="009A312A" w:rsidRDefault="00B12EC3" w:rsidP="00784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dynamic-field-label-required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312A">
              <w:rPr>
                <w:rStyle w:val="dynamic-field-label-required"/>
                <w:rFonts w:ascii="Times New Roman" w:hAnsi="Times New Roman" w:cs="Times New Roman"/>
                <w:sz w:val="24"/>
                <w:szCs w:val="24"/>
              </w:rPr>
              <w:t xml:space="preserve">Hydroalcoholic solution </w:t>
            </w: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– Table format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C8229" w14:textId="4F6DDC6A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$ 4.2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A2EEB" w14:textId="610D6A22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500 ml</w:t>
            </w:r>
          </w:p>
        </w:tc>
      </w:tr>
      <w:tr w:rsidR="00B12EC3" w:rsidRPr="009A312A" w14:paraId="0C335BE8" w14:textId="77777777" w:rsidTr="00D7439E">
        <w:trPr>
          <w:trHeight w:val="34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4B8A2CB6" w14:textId="5886F7FB" w:rsidR="00B12EC3" w:rsidRPr="009A312A" w:rsidRDefault="00B12EC3" w:rsidP="00784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dynamic-field-label-required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312A">
              <w:rPr>
                <w:rStyle w:val="dynamic-field-label-required"/>
                <w:rFonts w:ascii="Times New Roman" w:hAnsi="Times New Roman" w:cs="Times New Roman"/>
                <w:sz w:val="24"/>
                <w:szCs w:val="24"/>
              </w:rPr>
              <w:t xml:space="preserve">Hydroalcoholic solution - </w:t>
            </w: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Pocket format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20ED9" w14:textId="32F58DB5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$ 1.1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04E50" w14:textId="78A47D2F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59 ml</w:t>
            </w:r>
          </w:p>
        </w:tc>
      </w:tr>
      <w:tr w:rsidR="00B12EC3" w:rsidRPr="009A312A" w14:paraId="4D80FAF6" w14:textId="77777777" w:rsidTr="00D7439E">
        <w:trPr>
          <w:trHeight w:val="34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97B25" w14:textId="4ED774E6" w:rsidR="00B12EC3" w:rsidRPr="009A312A" w:rsidRDefault="00B12EC3" w:rsidP="00784D04">
            <w:pPr>
              <w:ind w:left="-683" w:firstLine="6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Cleaning</w:t>
            </w:r>
            <w:proofErr w:type="spellEnd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Products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60631" w14:textId="77777777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87823" w14:textId="77777777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B12EC3" w:rsidRPr="009A312A" w14:paraId="1A006665" w14:textId="77777777" w:rsidTr="00D7439E">
        <w:trPr>
          <w:trHeight w:val="57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88BFA" w14:textId="0A75F67E" w:rsidR="00B12EC3" w:rsidRPr="003042C7" w:rsidRDefault="00B12EC3" w:rsidP="003042C7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042C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Quaternary ammonium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EE323" w14:textId="3BF54B5B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$ 15.1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FE94A" w14:textId="7B37B769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ter</w:t>
            </w:r>
          </w:p>
        </w:tc>
      </w:tr>
      <w:tr w:rsidR="00B12EC3" w:rsidRPr="009A312A" w14:paraId="288C1359" w14:textId="77777777" w:rsidTr="00D7439E">
        <w:trPr>
          <w:trHeight w:val="57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4E48B" w14:textId="43CB70AC" w:rsidR="00B12EC3" w:rsidRPr="009A312A" w:rsidRDefault="00B12EC3" w:rsidP="003042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g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ox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luted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076A5" w14:textId="238F7438" w:rsidR="00B12EC3" w:rsidRPr="009A312A" w:rsidRDefault="00B12EC3" w:rsidP="009A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$ 3.7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5D974" w14:textId="18A50AAD" w:rsidR="00B12EC3" w:rsidRPr="009A312A" w:rsidRDefault="00B12EC3" w:rsidP="009A31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946 ml</w:t>
            </w:r>
          </w:p>
        </w:tc>
      </w:tr>
      <w:tr w:rsidR="00B12EC3" w:rsidRPr="009A312A" w14:paraId="60F90505" w14:textId="77777777" w:rsidTr="00D7439E">
        <w:trPr>
          <w:trHeight w:val="57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F0138" w14:textId="64E2764A" w:rsidR="00B12EC3" w:rsidRPr="009A312A" w:rsidRDefault="00B12EC3" w:rsidP="009A312A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g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ox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E8A8D" w14:textId="7037EF56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$ 13.7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F440D" w14:textId="74DDEDC3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ters</w:t>
            </w:r>
            <w:proofErr w:type="spellEnd"/>
          </w:p>
        </w:tc>
      </w:tr>
      <w:tr w:rsidR="00B12EC3" w:rsidRPr="009A312A" w14:paraId="50BF0BAC" w14:textId="77777777" w:rsidTr="00D7439E">
        <w:trPr>
          <w:trHeight w:val="57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2882D" w14:textId="12E6BF0B" w:rsidR="00B12EC3" w:rsidRPr="009A312A" w:rsidRDefault="00B12EC3" w:rsidP="003042C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lu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lu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(1000 ppm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F0DC0" w14:textId="4CE7D2B0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$ 14.9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800C6" w14:textId="00F73DAA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ters</w:t>
            </w:r>
            <w:proofErr w:type="spellEnd"/>
          </w:p>
        </w:tc>
      </w:tr>
      <w:tr w:rsidR="00B12EC3" w:rsidRPr="009A312A" w14:paraId="6FE57E29" w14:textId="77777777" w:rsidTr="00D7439E">
        <w:trPr>
          <w:trHeight w:val="57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FAF82" w14:textId="7EAE46B7" w:rsidR="00B12EC3" w:rsidRPr="009A312A" w:rsidRDefault="00B12EC3" w:rsidP="00784D04">
            <w:pPr>
              <w:ind w:left="-683" w:firstLine="683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Screening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CE8E3" w14:textId="77777777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F446C" w14:textId="77777777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B12EC3" w:rsidRPr="009A312A" w14:paraId="41D68F4C" w14:textId="77777777" w:rsidTr="00D7439E">
        <w:trPr>
          <w:trHeight w:val="57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5DCA3" w14:textId="6A7DF1F9" w:rsidR="00B12EC3" w:rsidRPr="009A312A" w:rsidRDefault="00B12EC3" w:rsidP="00784D04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wabs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E28DE" w14:textId="5ACC8A54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$ 1.5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28359" w14:textId="746F1558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ach</w:t>
            </w:r>
            <w:proofErr w:type="spellEnd"/>
          </w:p>
        </w:tc>
      </w:tr>
      <w:tr w:rsidR="00B12EC3" w:rsidRPr="009A312A" w14:paraId="74109BB9" w14:textId="77777777" w:rsidTr="00D7439E">
        <w:trPr>
          <w:trHeight w:val="57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434F1" w14:textId="27C2ECE6" w:rsidR="00B12EC3" w:rsidRPr="009A312A" w:rsidRDefault="00B12EC3" w:rsidP="00784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Cleaning</w:t>
            </w:r>
            <w:proofErr w:type="spellEnd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 supplie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FF5B0" w14:textId="77777777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14F9C" w14:textId="77777777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B12EC3" w:rsidRPr="009A312A" w14:paraId="237BD1D6" w14:textId="77777777" w:rsidTr="00D7439E">
        <w:trPr>
          <w:trHeight w:val="57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C32F1DB" w14:textId="57C0582C" w:rsidR="00B12EC3" w:rsidRPr="009A312A" w:rsidRDefault="00B12EC3" w:rsidP="00784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            Microfibre-</w:t>
            </w:r>
            <w:r w:rsidRPr="009A312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eusable </w:t>
            </w: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16 x 16 </w:t>
            </w: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inch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sh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3CE6" w14:textId="199E0BD5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$ 3.9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DEAF7" w14:textId="4EBF52A5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proofErr w:type="spellEnd"/>
          </w:p>
        </w:tc>
      </w:tr>
      <w:tr w:rsidR="00B12EC3" w:rsidRPr="009A312A" w14:paraId="3BFB6B59" w14:textId="77777777" w:rsidTr="00D7439E">
        <w:trPr>
          <w:trHeight w:val="2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02DBDFB" w14:textId="1756C315" w:rsidR="00B12EC3" w:rsidRPr="00B12EC3" w:rsidRDefault="00B12EC3" w:rsidP="00C5629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 xml:space="preserve">           </w:t>
            </w:r>
            <w:proofErr w:type="spellStart"/>
            <w:r w:rsidR="00C5629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icrofibre</w:t>
            </w:r>
            <w:proofErr w:type="spellEnd"/>
            <w:r w:rsidRPr="009A312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eusable cloths 16X19 inche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 w:rsidRPr="00B12EC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0 washe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E2BB6" w14:textId="5F38B8AD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$ 0.9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FC3AD" w14:textId="69B7A9E0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proofErr w:type="spellEnd"/>
          </w:p>
        </w:tc>
      </w:tr>
      <w:tr w:rsidR="00B12EC3" w:rsidRPr="009A312A" w14:paraId="1DFE5C42" w14:textId="77777777" w:rsidTr="00D7439E">
        <w:trPr>
          <w:trHeight w:val="2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7521B29" w14:textId="45FCEFC2" w:rsidR="00B12EC3" w:rsidRPr="009A312A" w:rsidRDefault="00B12EC3" w:rsidP="00784D04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         Pre-</w:t>
            </w: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istenened</w:t>
            </w:r>
            <w:proofErr w:type="spellEnd"/>
            <w:r w:rsidRPr="009A312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ipes with hydrogen peroxide 15 x 18 cm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8C7F6" w14:textId="1CD26A85" w:rsidR="00B12EC3" w:rsidRPr="006D3E68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E68">
              <w:rPr>
                <w:rFonts w:ascii="Times New Roman" w:hAnsi="Times New Roman" w:cs="Times New Roman"/>
                <w:sz w:val="24"/>
                <w:szCs w:val="24"/>
              </w:rPr>
              <w:t>$ 11.3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400AA" w14:textId="77359B8A" w:rsidR="00B12EC3" w:rsidRPr="006D3E68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E68">
              <w:rPr>
                <w:rFonts w:ascii="Times New Roman" w:hAnsi="Times New Roman" w:cs="Times New Roman"/>
                <w:sz w:val="24"/>
                <w:szCs w:val="24"/>
              </w:rPr>
              <w:t>Box of 160</w:t>
            </w:r>
          </w:p>
        </w:tc>
      </w:tr>
      <w:tr w:rsidR="00B12EC3" w:rsidRPr="009A312A" w14:paraId="0307377C" w14:textId="77777777" w:rsidTr="00D7439E">
        <w:trPr>
          <w:trHeight w:val="2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09D0E18" w14:textId="06C7EF82" w:rsidR="00B12EC3" w:rsidRPr="009A312A" w:rsidRDefault="00B12EC3" w:rsidP="00784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Style w:val="mat-checkbox-label"/>
                <w:rFonts w:ascii="Times New Roman" w:hAnsi="Times New Roman" w:cs="Times New Roman"/>
                <w:color w:val="244061" w:themeColor="accent1" w:themeShade="80"/>
                <w:sz w:val="24"/>
                <w:szCs w:val="24"/>
              </w:rPr>
              <w:t xml:space="preserve">           </w:t>
            </w:r>
            <w:proofErr w:type="spellStart"/>
            <w:r w:rsidRPr="0088314E">
              <w:rPr>
                <w:rStyle w:val="mat-checkbox-label"/>
                <w:rFonts w:ascii="Times New Roman" w:hAnsi="Times New Roman" w:cs="Times New Roman"/>
                <w:sz w:val="24"/>
                <w:szCs w:val="24"/>
              </w:rPr>
              <w:t>Floor</w:t>
            </w:r>
            <w:proofErr w:type="spellEnd"/>
            <w:r w:rsidRPr="0088314E">
              <w:rPr>
                <w:rStyle w:val="mat-checkbox-label"/>
                <w:rFonts w:ascii="Times New Roman" w:hAnsi="Times New Roman" w:cs="Times New Roman"/>
                <w:sz w:val="24"/>
                <w:szCs w:val="24"/>
              </w:rPr>
              <w:t xml:space="preserve"> buffers </w:t>
            </w:r>
            <w:r w:rsidRPr="0088314E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proofErr w:type="spellStart"/>
            <w:r w:rsidRPr="0088314E">
              <w:rPr>
                <w:rFonts w:ascii="Times New Roman" w:hAnsi="Times New Roman" w:cs="Times New Roman"/>
                <w:sz w:val="24"/>
                <w:szCs w:val="24"/>
              </w:rPr>
              <w:t>inch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wash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28018" w14:textId="3166E562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$  10.7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8D63B" w14:textId="16DB12DF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proofErr w:type="spellEnd"/>
          </w:p>
        </w:tc>
      </w:tr>
      <w:tr w:rsidR="00B12EC3" w:rsidRPr="009A312A" w14:paraId="01B52ED8" w14:textId="77777777" w:rsidTr="00D7439E">
        <w:trPr>
          <w:trHeight w:val="2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6E843C0" w14:textId="69B581D5" w:rsidR="00B12EC3" w:rsidRPr="009A312A" w:rsidRDefault="00B12EC3" w:rsidP="00784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proofErr w:type="spellStart"/>
            <w:r w:rsidR="00C56292" w:rsidRPr="00C56292">
              <w:rPr>
                <w:rFonts w:ascii="Times New Roman" w:hAnsi="Times New Roman" w:cs="Times New Roman"/>
                <w:sz w:val="24"/>
                <w:szCs w:val="24"/>
              </w:rPr>
              <w:t>Mop</w:t>
            </w:r>
            <w:proofErr w:type="spellEnd"/>
            <w:r w:rsidR="00C56292" w:rsidRPr="00C56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6292">
              <w:rPr>
                <w:rFonts w:ascii="Times New Roman" w:hAnsi="Times New Roman" w:cs="Times New Roman"/>
                <w:sz w:val="24"/>
                <w:szCs w:val="24"/>
              </w:rPr>
              <w:t xml:space="preserve"> (300 </w:t>
            </w:r>
            <w:proofErr w:type="spellStart"/>
            <w:r w:rsidRPr="00C56292">
              <w:rPr>
                <w:rFonts w:ascii="Times New Roman" w:hAnsi="Times New Roman" w:cs="Times New Roman"/>
                <w:sz w:val="24"/>
                <w:szCs w:val="24"/>
              </w:rPr>
              <w:t>washes</w:t>
            </w:r>
            <w:proofErr w:type="spellEnd"/>
            <w:r w:rsidRPr="00C562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BE876" w14:textId="7B74CFDD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$ 10.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1E1F1" w14:textId="3A5A7276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24 oz</w:t>
            </w:r>
          </w:p>
        </w:tc>
      </w:tr>
      <w:tr w:rsidR="00B12EC3" w:rsidRPr="009A312A" w14:paraId="448DDB85" w14:textId="77777777" w:rsidTr="00D7439E">
        <w:trPr>
          <w:trHeight w:val="2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F6202" w14:textId="4EB34BA9" w:rsidR="00B12EC3" w:rsidRPr="009A312A" w:rsidRDefault="00B12EC3" w:rsidP="00784D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Personal Protective Equipment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FB0AF" w14:textId="77777777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9E7C3" w14:textId="77777777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B12EC3" w:rsidRPr="009A312A" w14:paraId="745E2D61" w14:textId="77777777" w:rsidTr="00D7439E">
        <w:trPr>
          <w:trHeight w:val="2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12B61B9" w14:textId="2215E08E" w:rsidR="00B12EC3" w:rsidRPr="009A312A" w:rsidRDefault="00B12EC3" w:rsidP="00C56292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Disposable</w:t>
            </w:r>
            <w:proofErr w:type="spellEnd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Gown</w:t>
            </w:r>
            <w:proofErr w:type="spellEnd"/>
            <w:r w:rsidR="00C56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0B8F8" w14:textId="1FE70080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$.9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4D5DD" w14:textId="43A8057A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proofErr w:type="spellEnd"/>
          </w:p>
        </w:tc>
      </w:tr>
      <w:tr w:rsidR="00B12EC3" w:rsidRPr="009A312A" w14:paraId="141BA973" w14:textId="77777777" w:rsidTr="00D7439E">
        <w:trPr>
          <w:trHeight w:val="591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BFFDED8" w14:textId="1097288A" w:rsidR="00B12EC3" w:rsidRPr="009A312A" w:rsidRDefault="00B12EC3" w:rsidP="00B12EC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Reuseable</w:t>
            </w:r>
            <w:proofErr w:type="spellEnd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Gow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6292">
              <w:rPr>
                <w:rFonts w:ascii="Times New Roman" w:hAnsi="Times New Roman" w:cs="Times New Roman"/>
                <w:sz w:val="24"/>
                <w:szCs w:val="24"/>
              </w:rPr>
              <w:t xml:space="preserve">(100 </w:t>
            </w:r>
            <w:proofErr w:type="spellStart"/>
            <w:r w:rsidR="00C56292">
              <w:rPr>
                <w:rFonts w:ascii="Times New Roman" w:hAnsi="Times New Roman" w:cs="Times New Roman"/>
                <w:sz w:val="24"/>
                <w:szCs w:val="24"/>
              </w:rPr>
              <w:t>washes</w:t>
            </w:r>
            <w:proofErr w:type="spellEnd"/>
            <w:r w:rsidR="00C562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4E102" w14:textId="4F4D3D58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$ 8.5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8C9B6" w14:textId="61372851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proofErr w:type="spellEnd"/>
          </w:p>
        </w:tc>
      </w:tr>
      <w:tr w:rsidR="00B12EC3" w:rsidRPr="009A312A" w14:paraId="72E6C91B" w14:textId="77777777" w:rsidTr="00D7439E">
        <w:trPr>
          <w:trHeight w:val="2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44057C7" w14:textId="4DD40A85" w:rsidR="00B12EC3" w:rsidRPr="009A312A" w:rsidRDefault="00B12EC3" w:rsidP="009A312A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Sterile</w:t>
            </w:r>
            <w:proofErr w:type="spellEnd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gloves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42D35" w14:textId="280564EC" w:rsidR="00B12EC3" w:rsidRPr="009A312A" w:rsidRDefault="00B12EC3" w:rsidP="006D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$ 8.00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721C6" w14:textId="650BF287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Box of 100</w:t>
            </w:r>
          </w:p>
        </w:tc>
      </w:tr>
      <w:tr w:rsidR="00B12EC3" w:rsidRPr="009A312A" w14:paraId="54BFEAF6" w14:textId="77777777" w:rsidTr="00D7439E">
        <w:trPr>
          <w:trHeight w:val="2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ABDF9C9" w14:textId="5AA46941" w:rsidR="00B12EC3" w:rsidRPr="009A312A" w:rsidRDefault="00B12EC3" w:rsidP="009A312A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Nitrile </w:t>
            </w: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gloves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459EE" w14:textId="71FD741F" w:rsidR="00B12EC3" w:rsidRPr="009A312A" w:rsidRDefault="00B12EC3" w:rsidP="006D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$ 10.00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AC4FE" w14:textId="0A04331A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Box of 100</w:t>
            </w:r>
          </w:p>
        </w:tc>
      </w:tr>
      <w:tr w:rsidR="00B12EC3" w:rsidRPr="009A312A" w14:paraId="2C14CEAB" w14:textId="77777777" w:rsidTr="00D7439E">
        <w:trPr>
          <w:trHeight w:val="20"/>
        </w:trPr>
        <w:tc>
          <w:tcPr>
            <w:tcW w:w="7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2838C244" w14:textId="2850F5C5" w:rsidR="00B12EC3" w:rsidRPr="009A312A" w:rsidRDefault="00B12EC3" w:rsidP="009A312A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12A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Vinyl</w:t>
            </w:r>
            <w:proofErr w:type="spellEnd"/>
            <w:r w:rsidRPr="009A312A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9A312A">
              <w:rPr>
                <w:rFonts w:ascii="Times New Roman" w:eastAsia="Arial" w:hAnsi="Times New Roman" w:cs="Times New Roman"/>
                <w:sz w:val="24"/>
                <w:szCs w:val="24"/>
                <w:lang w:eastAsia="en-CA"/>
              </w:rPr>
              <w:t>gloves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162AD" w14:textId="235CAC0F" w:rsidR="00B12EC3" w:rsidRPr="009A312A" w:rsidRDefault="00B12EC3" w:rsidP="006D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$ 4.35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354A0" w14:textId="01D32D30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Box of 150</w:t>
            </w:r>
          </w:p>
        </w:tc>
      </w:tr>
      <w:tr w:rsidR="00B12EC3" w:rsidRPr="009A312A" w14:paraId="5EAB3945" w14:textId="77777777" w:rsidTr="00D7439E">
        <w:trPr>
          <w:trHeight w:val="20"/>
        </w:trPr>
        <w:tc>
          <w:tcPr>
            <w:tcW w:w="7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A00A874" w14:textId="33D67798" w:rsidR="00B12EC3" w:rsidRPr="009A312A" w:rsidRDefault="00B12EC3" w:rsidP="009A312A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Procedural</w:t>
            </w:r>
            <w:proofErr w:type="spellEnd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mask</w:t>
            </w:r>
            <w:proofErr w:type="spellEnd"/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B32E5" w14:textId="35416EA0" w:rsidR="00B12EC3" w:rsidRPr="009A312A" w:rsidRDefault="00B12EC3" w:rsidP="006D3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 xml:space="preserve">$ 5.84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C6357" w14:textId="4C3A3060" w:rsidR="00B12EC3" w:rsidRPr="009A312A" w:rsidRDefault="00B12EC3" w:rsidP="00784D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12A">
              <w:rPr>
                <w:rFonts w:ascii="Times New Roman" w:hAnsi="Times New Roman" w:cs="Times New Roman"/>
                <w:sz w:val="24"/>
                <w:szCs w:val="24"/>
              </w:rPr>
              <w:t>Box of 50</w:t>
            </w:r>
          </w:p>
        </w:tc>
      </w:tr>
    </w:tbl>
    <w:p w14:paraId="3D8A29FE" w14:textId="77777777" w:rsidR="00D7439E" w:rsidRDefault="00D7439E" w:rsidP="009A7FA2">
      <w:pPr>
        <w:pStyle w:val="ListParagraph"/>
        <w:rPr>
          <w:vertAlign w:val="superscript"/>
        </w:rPr>
      </w:pPr>
    </w:p>
    <w:p w14:paraId="19053215" w14:textId="4F9A8E3A" w:rsidR="00D7439E" w:rsidRDefault="003E593E" w:rsidP="009A7FA2">
      <w:pPr>
        <w:pStyle w:val="ListParagraph"/>
      </w:pPr>
      <w:r>
        <w:rPr>
          <w:vertAlign w:val="superscript"/>
        </w:rPr>
        <w:t>*</w:t>
      </w:r>
      <w:r w:rsidR="009A7FA2" w:rsidRPr="005B25BA">
        <w:t>Prices</w:t>
      </w:r>
      <w:r w:rsidR="009A7FA2">
        <w:t xml:space="preserve"> noted are those from contract bids </w:t>
      </w:r>
      <w:r w:rsidR="00D7439E">
        <w:t xml:space="preserve">from Quebec’s </w:t>
      </w:r>
      <w:r w:rsidR="00037BD5">
        <w:t>Ministry</w:t>
      </w:r>
      <w:r w:rsidR="00D7439E">
        <w:t xml:space="preserve"> </w:t>
      </w:r>
      <w:r w:rsidR="00037BD5">
        <w:t>of Hea</w:t>
      </w:r>
      <w:r w:rsidR="00D7439E">
        <w:t>l</w:t>
      </w:r>
      <w:r w:rsidR="00037BD5">
        <w:t xml:space="preserve">th and </w:t>
      </w:r>
    </w:p>
    <w:p w14:paraId="02A3294D" w14:textId="301ECE4B" w:rsidR="00E5627C" w:rsidRPr="00624AD4" w:rsidRDefault="003E593E" w:rsidP="009A7FA2">
      <w:pPr>
        <w:pStyle w:val="ListParagraph"/>
      </w:pPr>
      <w:r>
        <w:t xml:space="preserve"> </w:t>
      </w:r>
      <w:r w:rsidR="00037BD5">
        <w:t>Social Services</w:t>
      </w:r>
      <w:r w:rsidR="005B25BA">
        <w:t xml:space="preserve"> in 2018 Canad</w:t>
      </w:r>
      <w:bookmarkStart w:id="0" w:name="_GoBack"/>
      <w:bookmarkEnd w:id="0"/>
      <w:r w:rsidR="005B25BA">
        <w:t>ian dollars</w:t>
      </w:r>
    </w:p>
    <w:sectPr w:rsidR="00E5627C" w:rsidRPr="00624AD4" w:rsidSect="00D67D3D">
      <w:headerReference w:type="default" r:id="rId8"/>
      <w:footerReference w:type="even" r:id="rId9"/>
      <w:footerReference w:type="default" r:id="rId10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0CB532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56829E" w14:textId="77777777" w:rsidR="00B35AF8" w:rsidRDefault="00B35AF8" w:rsidP="00624AD4">
      <w:pPr>
        <w:spacing w:after="0" w:line="240" w:lineRule="auto"/>
      </w:pPr>
      <w:r>
        <w:separator/>
      </w:r>
    </w:p>
  </w:endnote>
  <w:endnote w:type="continuationSeparator" w:id="0">
    <w:p w14:paraId="0A09A3DA" w14:textId="77777777" w:rsidR="00B35AF8" w:rsidRDefault="00B35AF8" w:rsidP="00624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468663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E5BFDD" w14:textId="77777777" w:rsidR="00EE327A" w:rsidRDefault="00EE327A" w:rsidP="00172C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FE5235" w14:textId="77777777" w:rsidR="00EE327A" w:rsidRDefault="00EE327A" w:rsidP="00EE327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108545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F58002" w14:textId="3B1C68FF" w:rsidR="00EE327A" w:rsidRDefault="00EE327A" w:rsidP="00172C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E593E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03CBB1A" w14:textId="77777777" w:rsidR="00EE327A" w:rsidRDefault="00EE327A" w:rsidP="00EE32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380938" w14:textId="77777777" w:rsidR="00B35AF8" w:rsidRDefault="00B35AF8" w:rsidP="00624AD4">
      <w:pPr>
        <w:spacing w:after="0" w:line="240" w:lineRule="auto"/>
      </w:pPr>
      <w:r>
        <w:separator/>
      </w:r>
    </w:p>
  </w:footnote>
  <w:footnote w:type="continuationSeparator" w:id="0">
    <w:p w14:paraId="51288759" w14:textId="77777777" w:rsidR="00B35AF8" w:rsidRDefault="00B35AF8" w:rsidP="00624A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D43A36" w14:textId="5364451F" w:rsidR="00624AD4" w:rsidRPr="00624AD4" w:rsidRDefault="00CC6FF8">
    <w:pPr>
      <w:pStyle w:val="Header"/>
      <w:rPr>
        <w:rFonts w:cstheme="minorHAnsi"/>
        <w:sz w:val="18"/>
        <w:szCs w:val="18"/>
      </w:rPr>
    </w:pPr>
    <w:proofErr w:type="spellStart"/>
    <w:r>
      <w:rPr>
        <w:rFonts w:cstheme="minorHAnsi"/>
        <w:sz w:val="18"/>
        <w:szCs w:val="18"/>
      </w:rPr>
      <w:t>Supplementary</w:t>
    </w:r>
    <w:proofErr w:type="spellEnd"/>
    <w:r>
      <w:rPr>
        <w:rFonts w:cstheme="minorHAnsi"/>
        <w:sz w:val="18"/>
        <w:szCs w:val="18"/>
      </w:rPr>
      <w:t xml:space="preserve"> File 3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F717C"/>
    <w:multiLevelType w:val="hybridMultilevel"/>
    <w:tmpl w:val="FDC645BC"/>
    <w:lvl w:ilvl="0" w:tplc="86EA5F9A">
      <w:start w:val="3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726153"/>
    <w:multiLevelType w:val="hybridMultilevel"/>
    <w:tmpl w:val="E02A43C0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322FD5"/>
    <w:multiLevelType w:val="hybridMultilevel"/>
    <w:tmpl w:val="EC5282C0"/>
    <w:lvl w:ilvl="0" w:tplc="F45AA1B4">
      <w:start w:val="5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A360F9"/>
    <w:multiLevelType w:val="hybridMultilevel"/>
    <w:tmpl w:val="ECDEA6B2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runo Dubreuil">
    <w15:presenceInfo w15:providerId="AD" w15:userId="S-1-5-21-2110501462-612205356-1621698327-1011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AD4"/>
    <w:rsid w:val="00037BD5"/>
    <w:rsid w:val="000B5800"/>
    <w:rsid w:val="000D629A"/>
    <w:rsid w:val="00145593"/>
    <w:rsid w:val="00165884"/>
    <w:rsid w:val="001C098C"/>
    <w:rsid w:val="00227ED4"/>
    <w:rsid w:val="002B51AB"/>
    <w:rsid w:val="003042C7"/>
    <w:rsid w:val="00322AE0"/>
    <w:rsid w:val="003706B9"/>
    <w:rsid w:val="00394B99"/>
    <w:rsid w:val="003E593E"/>
    <w:rsid w:val="00461629"/>
    <w:rsid w:val="004869B3"/>
    <w:rsid w:val="004A5CD4"/>
    <w:rsid w:val="004A5EDF"/>
    <w:rsid w:val="005B25BA"/>
    <w:rsid w:val="00624AD4"/>
    <w:rsid w:val="006D3E68"/>
    <w:rsid w:val="0073774A"/>
    <w:rsid w:val="00765766"/>
    <w:rsid w:val="00784D04"/>
    <w:rsid w:val="007B6727"/>
    <w:rsid w:val="0088314E"/>
    <w:rsid w:val="008F0C17"/>
    <w:rsid w:val="00994243"/>
    <w:rsid w:val="009A312A"/>
    <w:rsid w:val="009A7FA2"/>
    <w:rsid w:val="00A2089A"/>
    <w:rsid w:val="00A33204"/>
    <w:rsid w:val="00A65F22"/>
    <w:rsid w:val="00A7421E"/>
    <w:rsid w:val="00AA2479"/>
    <w:rsid w:val="00AF7734"/>
    <w:rsid w:val="00B12EC3"/>
    <w:rsid w:val="00B20662"/>
    <w:rsid w:val="00B35AF8"/>
    <w:rsid w:val="00B4044B"/>
    <w:rsid w:val="00B407F1"/>
    <w:rsid w:val="00BD19A2"/>
    <w:rsid w:val="00C0236D"/>
    <w:rsid w:val="00C1273C"/>
    <w:rsid w:val="00C56292"/>
    <w:rsid w:val="00CB26CD"/>
    <w:rsid w:val="00CC6FF8"/>
    <w:rsid w:val="00CE24C0"/>
    <w:rsid w:val="00D104F3"/>
    <w:rsid w:val="00D67D3D"/>
    <w:rsid w:val="00D7439E"/>
    <w:rsid w:val="00DE1292"/>
    <w:rsid w:val="00DF0EC1"/>
    <w:rsid w:val="00E17E63"/>
    <w:rsid w:val="00E23D7A"/>
    <w:rsid w:val="00E333FA"/>
    <w:rsid w:val="00E42C2D"/>
    <w:rsid w:val="00E5627C"/>
    <w:rsid w:val="00EE327A"/>
    <w:rsid w:val="00F97FCD"/>
    <w:rsid w:val="00FF1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8C1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CA"/>
    </w:rPr>
  </w:style>
  <w:style w:type="paragraph" w:styleId="Heading3">
    <w:name w:val="heading 3"/>
    <w:basedOn w:val="Normal"/>
    <w:link w:val="Heading3Char"/>
    <w:uiPriority w:val="9"/>
    <w:qFormat/>
    <w:rsid w:val="00624AD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24AD4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gd">
    <w:name w:val="gd"/>
    <w:basedOn w:val="DefaultParagraphFont"/>
    <w:rsid w:val="00624AD4"/>
  </w:style>
  <w:style w:type="paragraph" w:styleId="BalloonText">
    <w:name w:val="Balloon Text"/>
    <w:basedOn w:val="Normal"/>
    <w:link w:val="BalloonTextChar"/>
    <w:uiPriority w:val="99"/>
    <w:semiHidden/>
    <w:unhideWhenUsed/>
    <w:rsid w:val="00624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AD4"/>
    <w:rPr>
      <w:rFonts w:ascii="Tahoma" w:hAnsi="Tahoma" w:cs="Tahoma"/>
      <w:sz w:val="16"/>
      <w:szCs w:val="16"/>
      <w:lang w:val="fr-CA"/>
    </w:rPr>
  </w:style>
  <w:style w:type="paragraph" w:styleId="Header">
    <w:name w:val="header"/>
    <w:basedOn w:val="Normal"/>
    <w:link w:val="HeaderChar"/>
    <w:uiPriority w:val="99"/>
    <w:unhideWhenUsed/>
    <w:rsid w:val="00624A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AD4"/>
    <w:rPr>
      <w:lang w:val="fr-CA"/>
    </w:rPr>
  </w:style>
  <w:style w:type="paragraph" w:styleId="Footer">
    <w:name w:val="footer"/>
    <w:basedOn w:val="Normal"/>
    <w:link w:val="FooterChar"/>
    <w:uiPriority w:val="99"/>
    <w:unhideWhenUsed/>
    <w:rsid w:val="00624A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AD4"/>
    <w:rPr>
      <w:lang w:val="fr-CA"/>
    </w:rPr>
  </w:style>
  <w:style w:type="character" w:styleId="PageNumber">
    <w:name w:val="page number"/>
    <w:basedOn w:val="DefaultParagraphFont"/>
    <w:uiPriority w:val="99"/>
    <w:semiHidden/>
    <w:unhideWhenUsed/>
    <w:rsid w:val="00EE327A"/>
  </w:style>
  <w:style w:type="character" w:styleId="CommentReference">
    <w:name w:val="annotation reference"/>
    <w:basedOn w:val="DefaultParagraphFont"/>
    <w:uiPriority w:val="99"/>
    <w:semiHidden/>
    <w:unhideWhenUsed/>
    <w:rsid w:val="000D6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29A"/>
    <w:rPr>
      <w:sz w:val="20"/>
      <w:szCs w:val="20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29A"/>
    <w:rPr>
      <w:b/>
      <w:bCs/>
      <w:sz w:val="20"/>
      <w:szCs w:val="20"/>
      <w:lang w:val="fr-CA"/>
    </w:rPr>
  </w:style>
  <w:style w:type="character" w:customStyle="1" w:styleId="dynamic-field-label-required">
    <w:name w:val="dynamic-field-label-required"/>
    <w:basedOn w:val="DefaultParagraphFont"/>
    <w:rsid w:val="00B4044B"/>
  </w:style>
  <w:style w:type="paragraph" w:styleId="ListParagraph">
    <w:name w:val="List Paragraph"/>
    <w:basedOn w:val="Normal"/>
    <w:uiPriority w:val="34"/>
    <w:qFormat/>
    <w:rsid w:val="00B4044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ng-tns-c31-2125">
    <w:name w:val="ng-tns-c31-2125"/>
    <w:basedOn w:val="DefaultParagraphFont"/>
    <w:rsid w:val="00B4044B"/>
  </w:style>
  <w:style w:type="character" w:customStyle="1" w:styleId="mat-checkbox-label">
    <w:name w:val="mat-checkbox-label"/>
    <w:basedOn w:val="DefaultParagraphFont"/>
    <w:rsid w:val="00B404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CA"/>
    </w:rPr>
  </w:style>
  <w:style w:type="paragraph" w:styleId="Heading3">
    <w:name w:val="heading 3"/>
    <w:basedOn w:val="Normal"/>
    <w:link w:val="Heading3Char"/>
    <w:uiPriority w:val="9"/>
    <w:qFormat/>
    <w:rsid w:val="00624AD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24AD4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gd">
    <w:name w:val="gd"/>
    <w:basedOn w:val="DefaultParagraphFont"/>
    <w:rsid w:val="00624AD4"/>
  </w:style>
  <w:style w:type="paragraph" w:styleId="BalloonText">
    <w:name w:val="Balloon Text"/>
    <w:basedOn w:val="Normal"/>
    <w:link w:val="BalloonTextChar"/>
    <w:uiPriority w:val="99"/>
    <w:semiHidden/>
    <w:unhideWhenUsed/>
    <w:rsid w:val="00624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AD4"/>
    <w:rPr>
      <w:rFonts w:ascii="Tahoma" w:hAnsi="Tahoma" w:cs="Tahoma"/>
      <w:sz w:val="16"/>
      <w:szCs w:val="16"/>
      <w:lang w:val="fr-CA"/>
    </w:rPr>
  </w:style>
  <w:style w:type="paragraph" w:styleId="Header">
    <w:name w:val="header"/>
    <w:basedOn w:val="Normal"/>
    <w:link w:val="HeaderChar"/>
    <w:uiPriority w:val="99"/>
    <w:unhideWhenUsed/>
    <w:rsid w:val="00624A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AD4"/>
    <w:rPr>
      <w:lang w:val="fr-CA"/>
    </w:rPr>
  </w:style>
  <w:style w:type="paragraph" w:styleId="Footer">
    <w:name w:val="footer"/>
    <w:basedOn w:val="Normal"/>
    <w:link w:val="FooterChar"/>
    <w:uiPriority w:val="99"/>
    <w:unhideWhenUsed/>
    <w:rsid w:val="00624A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AD4"/>
    <w:rPr>
      <w:lang w:val="fr-CA"/>
    </w:rPr>
  </w:style>
  <w:style w:type="character" w:styleId="PageNumber">
    <w:name w:val="page number"/>
    <w:basedOn w:val="DefaultParagraphFont"/>
    <w:uiPriority w:val="99"/>
    <w:semiHidden/>
    <w:unhideWhenUsed/>
    <w:rsid w:val="00EE327A"/>
  </w:style>
  <w:style w:type="character" w:styleId="CommentReference">
    <w:name w:val="annotation reference"/>
    <w:basedOn w:val="DefaultParagraphFont"/>
    <w:uiPriority w:val="99"/>
    <w:semiHidden/>
    <w:unhideWhenUsed/>
    <w:rsid w:val="000D6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29A"/>
    <w:rPr>
      <w:sz w:val="20"/>
      <w:szCs w:val="20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29A"/>
    <w:rPr>
      <w:b/>
      <w:bCs/>
      <w:sz w:val="20"/>
      <w:szCs w:val="20"/>
      <w:lang w:val="fr-CA"/>
    </w:rPr>
  </w:style>
  <w:style w:type="character" w:customStyle="1" w:styleId="dynamic-field-label-required">
    <w:name w:val="dynamic-field-label-required"/>
    <w:basedOn w:val="DefaultParagraphFont"/>
    <w:rsid w:val="00B4044B"/>
  </w:style>
  <w:style w:type="paragraph" w:styleId="ListParagraph">
    <w:name w:val="List Paragraph"/>
    <w:basedOn w:val="Normal"/>
    <w:uiPriority w:val="34"/>
    <w:qFormat/>
    <w:rsid w:val="00B4044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ng-tns-c31-2125">
    <w:name w:val="ng-tns-c31-2125"/>
    <w:basedOn w:val="DefaultParagraphFont"/>
    <w:rsid w:val="00B4044B"/>
  </w:style>
  <w:style w:type="character" w:customStyle="1" w:styleId="mat-checkbox-label">
    <w:name w:val="mat-checkbox-label"/>
    <w:basedOn w:val="DefaultParagraphFont"/>
    <w:rsid w:val="00B40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9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55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06140">
              <w:marLeft w:val="0"/>
              <w:marRight w:val="0"/>
              <w:marTop w:val="0"/>
              <w:marBottom w:val="0"/>
              <w:divBdr>
                <w:top w:val="single" w:sz="2" w:space="0" w:color="EFEFE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43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50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9392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6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3174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9879659">
                                          <w:marLeft w:val="0"/>
                                          <w:marRight w:val="0"/>
                                          <w:marTop w:val="12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77332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23909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52946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51599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648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075416">
              <w:marLeft w:val="0"/>
              <w:marRight w:val="0"/>
              <w:marTop w:val="0"/>
              <w:marBottom w:val="0"/>
              <w:divBdr>
                <w:top w:val="single" w:sz="2" w:space="0" w:color="EFEFE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908329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33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336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603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495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6680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00494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235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6</Words>
  <Characters>112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</dc:creator>
  <cp:lastModifiedBy>Stephanie</cp:lastModifiedBy>
  <cp:revision>3</cp:revision>
  <dcterms:created xsi:type="dcterms:W3CDTF">2021-08-01T22:18:00Z</dcterms:created>
  <dcterms:modified xsi:type="dcterms:W3CDTF">2021-08-01T22:47:00Z</dcterms:modified>
</cp:coreProperties>
</file>